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1AE" w:rsidRPr="000D7EE2" w:rsidRDefault="002651AE" w:rsidP="002651A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D7EE2">
        <w:rPr>
          <w:rFonts w:ascii="Arial" w:hAnsi="Arial" w:cs="Arial"/>
          <w:b/>
          <w:bCs/>
          <w:sz w:val="22"/>
          <w:szCs w:val="22"/>
        </w:rPr>
        <w:t xml:space="preserve">Appendix C: Post-treatment decision physician questions. </w:t>
      </w:r>
    </w:p>
    <w:p w:rsidR="002651AE" w:rsidRPr="002322AC" w:rsidRDefault="002651AE" w:rsidP="002651A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2322AC">
        <w:rPr>
          <w:rFonts w:ascii="Arial" w:hAnsi="Arial" w:cs="Arial"/>
          <w:bCs/>
        </w:rPr>
        <w:t>Please tell me which statement best describes how your treatment decisions have been made:</w:t>
      </w:r>
    </w:p>
    <w:p w:rsidR="002651AE" w:rsidRPr="002322AC" w:rsidRDefault="002651AE" w:rsidP="002651AE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bCs/>
        </w:rPr>
      </w:pPr>
      <w:r w:rsidRPr="002322AC">
        <w:rPr>
          <w:rFonts w:ascii="Arial" w:hAnsi="Arial" w:cs="Arial"/>
          <w:bCs/>
        </w:rPr>
        <w:t>The patient made the final decision about which treatment he/she would receive</w:t>
      </w:r>
    </w:p>
    <w:p w:rsidR="002651AE" w:rsidRPr="002322AC" w:rsidRDefault="002651AE" w:rsidP="002651AE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bCs/>
        </w:rPr>
      </w:pPr>
      <w:r w:rsidRPr="002322AC">
        <w:rPr>
          <w:rFonts w:ascii="Arial" w:hAnsi="Arial" w:cs="Arial"/>
          <w:bCs/>
        </w:rPr>
        <w:t>The patient made the final decision about which treatment he/she would receive after considering my (the physician's) opinion</w:t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I (the physician) shared responsibility with the patient for making the final decision about treatment he/she would receive.</w:t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 xml:space="preserve">I (the physician) made the final decision about which treatment the patient would receive after seriously considering the patient's opinion. </w:t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I (the physician) made the final decision about which treatment the patient will receive.</w:t>
      </w:r>
    </w:p>
    <w:p w:rsidR="002651AE" w:rsidRPr="002322AC" w:rsidRDefault="002651AE" w:rsidP="002651AE">
      <w:pPr>
        <w:numPr>
          <w:ilvl w:val="0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Did you use the treatment plan in your conversation with the patient?</w:t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Yes</w:t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No</w:t>
      </w:r>
    </w:p>
    <w:p w:rsidR="002651AE" w:rsidRPr="002322AC" w:rsidRDefault="002651AE" w:rsidP="002651AE">
      <w:pPr>
        <w:numPr>
          <w:ilvl w:val="0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proofErr w:type="gramStart"/>
      <w:r w:rsidRPr="002322AC">
        <w:rPr>
          <w:rFonts w:ascii="Arial" w:hAnsi="Arial" w:cs="Arial"/>
          <w:bCs/>
          <w:sz w:val="22"/>
          <w:szCs w:val="22"/>
        </w:rPr>
        <w:t>Did your management of the patient changed base on the patient-reported data?</w:t>
      </w:r>
      <w:proofErr w:type="gramEnd"/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Yes</w:t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No</w:t>
      </w:r>
    </w:p>
    <w:p w:rsidR="002651AE" w:rsidRPr="002322AC" w:rsidRDefault="002651AE" w:rsidP="002651AE">
      <w:pPr>
        <w:numPr>
          <w:ilvl w:val="0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The treatment plan helped me to engage in shared decision-making with my patient and the caregiver about treatment decisions.</w:t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Strongly agree</w:t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Agree</w:t>
      </w:r>
      <w:r w:rsidRPr="002322AC">
        <w:rPr>
          <w:rFonts w:ascii="Arial" w:hAnsi="Arial" w:cs="Arial"/>
          <w:bCs/>
          <w:sz w:val="22"/>
          <w:szCs w:val="22"/>
        </w:rPr>
        <w:tab/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Neutral</w:t>
      </w:r>
    </w:p>
    <w:p w:rsidR="002651AE" w:rsidRPr="002322AC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2322AC">
        <w:rPr>
          <w:rFonts w:ascii="Arial" w:hAnsi="Arial" w:cs="Arial"/>
          <w:bCs/>
          <w:sz w:val="22"/>
          <w:szCs w:val="22"/>
        </w:rPr>
        <w:t>Disagree</w:t>
      </w:r>
    </w:p>
    <w:p w:rsidR="00D835D4" w:rsidRPr="002651AE" w:rsidRDefault="002651AE" w:rsidP="002651AE">
      <w:pPr>
        <w:numPr>
          <w:ilvl w:val="1"/>
          <w:numId w:val="1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0D7EE2">
        <w:rPr>
          <w:rFonts w:ascii="Arial" w:hAnsi="Arial" w:cs="Arial"/>
          <w:bCs/>
          <w:sz w:val="22"/>
          <w:szCs w:val="22"/>
        </w:rPr>
        <w:t>Strongly Disagree</w:t>
      </w:r>
      <w:bookmarkStart w:id="0" w:name="_GoBack"/>
      <w:bookmarkEnd w:id="0"/>
    </w:p>
    <w:sectPr w:rsidR="00D835D4" w:rsidRPr="002651AE" w:rsidSect="008633F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6665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44B0" w:rsidRDefault="002651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44B0" w:rsidRDefault="002651A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4107E"/>
    <w:multiLevelType w:val="hybridMultilevel"/>
    <w:tmpl w:val="C706E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1AE"/>
    <w:rsid w:val="002651AE"/>
    <w:rsid w:val="00D8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FF670"/>
  <w15:chartTrackingRefBased/>
  <w15:docId w15:val="{92D914B9-EE3B-4FDA-9E3F-348A0CD54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1A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1AE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651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1A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on, Nicole (Campus)</dc:creator>
  <cp:keywords/>
  <dc:description/>
  <cp:lastModifiedBy>Caston, Nicole (Campus)</cp:lastModifiedBy>
  <cp:revision>1</cp:revision>
  <dcterms:created xsi:type="dcterms:W3CDTF">2023-01-10T20:22:00Z</dcterms:created>
  <dcterms:modified xsi:type="dcterms:W3CDTF">2023-01-10T20:22:00Z</dcterms:modified>
</cp:coreProperties>
</file>